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21" w:type="dxa"/>
        <w:tblLook w:val="04A0" w:firstRow="1" w:lastRow="0" w:firstColumn="1" w:lastColumn="0" w:noHBand="0" w:noVBand="1"/>
      </w:tblPr>
      <w:tblGrid>
        <w:gridCol w:w="1519"/>
        <w:gridCol w:w="1420"/>
        <w:gridCol w:w="646"/>
        <w:gridCol w:w="646"/>
        <w:gridCol w:w="646"/>
        <w:gridCol w:w="646"/>
        <w:gridCol w:w="1198"/>
      </w:tblGrid>
      <w:tr w:rsidR="00C61F5D" w:rsidRPr="00C61F5D" w:rsidTr="00C61F5D">
        <w:trPr>
          <w:trHeight w:val="300"/>
        </w:trPr>
        <w:tc>
          <w:tcPr>
            <w:tcW w:w="6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ble S2: Bliss Synergy analysis of MRZ and CQ combination treatments</w:t>
            </w:r>
          </w:p>
        </w:tc>
      </w:tr>
      <w:tr w:rsidR="00C61F5D" w:rsidRPr="00C61F5D" w:rsidTr="00C61F5D">
        <w:trPr>
          <w:trHeight w:val="300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liss Synergy Score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F-1298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Q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Z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F-1337A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Q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Z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F-737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Q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Z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T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Q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Z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T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Q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1F5D" w:rsidRPr="00C61F5D" w:rsidTr="00C61F5D">
        <w:trPr>
          <w:trHeight w:val="300"/>
        </w:trPr>
        <w:tc>
          <w:tcPr>
            <w:tcW w:w="15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Z (</w:t>
            </w:r>
            <w:proofErr w:type="spellStart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  <w:proofErr w:type="spellEnd"/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F5D" w:rsidRPr="00C61F5D" w:rsidRDefault="00C61F5D" w:rsidP="00C61F5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61F5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34C80" w:rsidRPr="00C61F5D" w:rsidRDefault="00734C80" w:rsidP="00C61F5D">
      <w:bookmarkStart w:id="0" w:name="_GoBack"/>
      <w:bookmarkEnd w:id="0"/>
    </w:p>
    <w:sectPr w:rsidR="00734C80" w:rsidRPr="00C61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F5D"/>
    <w:rsid w:val="00734C80"/>
    <w:rsid w:val="00C6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5EA60-E999-42CD-9869-CFBE7366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1AFC0-FDCD-4556-884F-26B20FC06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, Andrew</dc:creator>
  <cp:keywords/>
  <dc:description/>
  <cp:lastModifiedBy>Morin, Andrew</cp:lastModifiedBy>
  <cp:revision>1</cp:revision>
  <dcterms:created xsi:type="dcterms:W3CDTF">2019-09-23T19:47:00Z</dcterms:created>
  <dcterms:modified xsi:type="dcterms:W3CDTF">2019-09-23T20:06:00Z</dcterms:modified>
</cp:coreProperties>
</file>